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FA8" w:rsidRDefault="00934FA8"/>
    <w:p w:rsidR="00934FA8" w:rsidRDefault="00AD029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2.</w:t>
      </w:r>
      <w:r w:rsidR="00BE5619">
        <w:rPr>
          <w:rFonts w:ascii="Times New Roman" w:hAnsi="Times New Roman" w:hint="eastAsia"/>
          <w:sz w:val="18"/>
          <w:szCs w:val="18"/>
        </w:rPr>
        <w:t xml:space="preserve"> </w:t>
      </w:r>
      <w:bookmarkStart w:id="0" w:name="OLE_LINK74"/>
      <w:bookmarkStart w:id="1" w:name="OLE_LINK75"/>
      <w:r>
        <w:rPr>
          <w:rFonts w:ascii="Times New Roman" w:hAnsi="Times New Roman"/>
          <w:sz w:val="18"/>
          <w:szCs w:val="18"/>
        </w:rPr>
        <w:t>RAD tags of all samples.</w:t>
      </w:r>
      <w:bookmarkEnd w:id="0"/>
      <w:bookmarkEnd w:id="1"/>
    </w:p>
    <w:tbl>
      <w:tblPr>
        <w:tblStyle w:val="a5"/>
        <w:tblW w:w="8558" w:type="dxa"/>
        <w:tblLayout w:type="fixed"/>
        <w:tblLook w:val="04A0"/>
      </w:tblPr>
      <w:tblGrid>
        <w:gridCol w:w="1765"/>
        <w:gridCol w:w="1146"/>
        <w:gridCol w:w="1479"/>
        <w:gridCol w:w="1211"/>
        <w:gridCol w:w="1360"/>
        <w:gridCol w:w="1597"/>
      </w:tblGrid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mple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moved duplication reads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lean duplication rate (%)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gestion reads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gestionratio (%)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02,020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964,957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.88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757,196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.82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13,207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424,222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27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283,518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41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056,270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154,219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.84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025,130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89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,604,183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689,358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85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517,064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97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33,398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437,931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5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,345,335  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25,330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641,230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9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,544,641  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29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19,941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427,806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1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,308,737  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81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505,154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641,143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.18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486,828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.76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3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03,321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406,646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41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220,290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55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980,286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484,231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.46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363,697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54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cai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,287,737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,101,868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.27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21,105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04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chinens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var. 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taninii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898,165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031,473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.69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830,049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yunnanense 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557,966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045,648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.24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927,801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09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ultivated triploid Chinese wolfberry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151,865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266,468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.19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116,943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barbarum 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,122,684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,032,652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1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,317,936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76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ongkelvchuan -1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735,129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828,488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.15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677,767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06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ruthenicum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101,135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368,497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.86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238,824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6.15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ild white fruit Chinese wolfberry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862,629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,070,927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.28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,872,502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.13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934,686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670,093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,579,662</w:t>
            </w:r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41</w:t>
            </w:r>
          </w:p>
        </w:tc>
      </w:tr>
      <w:tr w:rsidR="00934FA8">
        <w:tc>
          <w:tcPr>
            <w:tcW w:w="1765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ean value</w:t>
            </w:r>
          </w:p>
        </w:tc>
        <w:tc>
          <w:tcPr>
            <w:tcW w:w="1146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,383,952.9</w:t>
            </w:r>
          </w:p>
        </w:tc>
        <w:tc>
          <w:tcPr>
            <w:tcW w:w="1479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,667,781.9</w:t>
            </w:r>
          </w:p>
        </w:tc>
        <w:tc>
          <w:tcPr>
            <w:tcW w:w="1211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.59</w:t>
            </w:r>
          </w:p>
        </w:tc>
        <w:tc>
          <w:tcPr>
            <w:tcW w:w="1360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_GoBack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,491,317.1</w:t>
            </w:r>
            <w:bookmarkEnd w:id="2"/>
          </w:p>
        </w:tc>
        <w:tc>
          <w:tcPr>
            <w:tcW w:w="1597" w:type="dxa"/>
          </w:tcPr>
          <w:p w:rsidR="00934FA8" w:rsidRDefault="00AD02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6.80</w:t>
            </w:r>
          </w:p>
        </w:tc>
      </w:tr>
    </w:tbl>
    <w:p w:rsidR="00934FA8" w:rsidRDefault="00934FA8"/>
    <w:p w:rsidR="00934FA8" w:rsidRDefault="00934FA8"/>
    <w:sectPr w:rsidR="00934FA8" w:rsidSect="00934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5365" w:rsidRDefault="00925365" w:rsidP="00BE5619">
      <w:r>
        <w:separator/>
      </w:r>
    </w:p>
  </w:endnote>
  <w:endnote w:type="continuationSeparator" w:id="1">
    <w:p w:rsidR="00925365" w:rsidRDefault="00925365" w:rsidP="00BE56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5365" w:rsidRDefault="00925365" w:rsidP="00BE5619">
      <w:r>
        <w:separator/>
      </w:r>
    </w:p>
  </w:footnote>
  <w:footnote w:type="continuationSeparator" w:id="1">
    <w:p w:rsidR="00925365" w:rsidRDefault="00925365" w:rsidP="00BE56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96F"/>
    <w:rsid w:val="00103E15"/>
    <w:rsid w:val="001A296F"/>
    <w:rsid w:val="00342141"/>
    <w:rsid w:val="00687BF6"/>
    <w:rsid w:val="006F20E4"/>
    <w:rsid w:val="007A5531"/>
    <w:rsid w:val="007D4317"/>
    <w:rsid w:val="00925365"/>
    <w:rsid w:val="00934FA8"/>
    <w:rsid w:val="00995A55"/>
    <w:rsid w:val="00AD0295"/>
    <w:rsid w:val="00BE5619"/>
    <w:rsid w:val="00E54FA2"/>
    <w:rsid w:val="02257FC5"/>
    <w:rsid w:val="12CB04BB"/>
    <w:rsid w:val="5B7F4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FA8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34F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34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rsid w:val="00934FA8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sid w:val="00934FA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34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Office Word</Application>
  <DocSecurity>0</DocSecurity>
  <Lines>9</Lines>
  <Paragraphs>2</Paragraphs>
  <ScaleCrop>false</ScaleCrop>
  <Company>海科微</Company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得芳</dc:creator>
  <cp:lastModifiedBy>海科微</cp:lastModifiedBy>
  <cp:revision>5</cp:revision>
  <dcterms:created xsi:type="dcterms:W3CDTF">2016-08-01T06:12:00Z</dcterms:created>
  <dcterms:modified xsi:type="dcterms:W3CDTF">2017-07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